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F7469D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Full search strategy in database. Search strategy of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Pubmed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, Embase (B), Web of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Sciense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 and Cochrane Library (D).</w:t>
      </w:r>
    </w:p>
    <w:p w14:paraId="645CDF48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EEBCE0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</w:p>
    <w:p w14:paraId="36D0B08C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1 "diabetes, gestational"[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</w:t>
      </w:r>
    </w:p>
    <w:p w14:paraId="7F11B629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2 "pregnancy diabetes mellitus"[Title/Abstract] OR "gestational diabetes mellitus"[Title/Abstract] OR "gestational diabetes"[Title/Abstract] OR "GDM"[Title/Abstract]</w:t>
      </w:r>
    </w:p>
    <w:p w14:paraId="658631C9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3 #1 OR #2</w:t>
      </w:r>
    </w:p>
    <w:p w14:paraId="6830E5A0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4 "micronutrients"[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</w:t>
      </w:r>
    </w:p>
    <w:p w14:paraId="36E623C3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5 "micronutrient*"[Title/Abstract] OR "vitamin*"[Title/Abstract] OR "mineral*"[Title/Abstract] OR "iron"[Title/Abstract] OR "calcium"[Title/Abstract] OR "magnesium"[Title/Abstract] OR "zinc"[Title/Abstract] OR "selenium"[Title/Abstract]</w:t>
      </w:r>
    </w:p>
    <w:p w14:paraId="35F6B440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6 #4 OR #5</w:t>
      </w:r>
    </w:p>
    <w:p w14:paraId="546DCEDE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7 "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glycaemic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"[Title/Abstract] OR "glucose"[Title/Abstract] OR "insulin"[Title/Abstract] OR "oxidative stress*"[Title/Abstract] OR "antioxidant"[Title/Abstract] OR "inflammation"[Title/Abstract] OR "inflammatory"[Title/Abstract]</w:t>
      </w:r>
    </w:p>
    <w:p w14:paraId="13A60FC4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8 "randomized controlled trial"[Publication Type] OR "random*"[Title/Abstract] OR "controlled"[Title/Abstract] OR "trial*"[Title/Abstract] OR "placebo"[Title/Abstract]</w:t>
      </w:r>
    </w:p>
    <w:p w14:paraId="64B78201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9 #3 AND #6 AND #7 AND #8</w:t>
      </w:r>
    </w:p>
    <w:p w14:paraId="6F035C38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F5B3D9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</w:p>
    <w:p w14:paraId="63016E10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1 'pregnancy diabetes mellitus'/exp</w:t>
      </w:r>
    </w:p>
    <w:p w14:paraId="48E83ABF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2 'pregnancy diabetes mellitus'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gestational diabetes mellitus'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gestational diabetes'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gdm:ti,ab,kw</w:t>
      </w:r>
      <w:proofErr w:type="spellEnd"/>
    </w:p>
    <w:p w14:paraId="1022908D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3 #1 OR #2</w:t>
      </w:r>
    </w:p>
    <w:p w14:paraId="19101890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4 'vitamin'/exp</w:t>
      </w:r>
    </w:p>
    <w:p w14:paraId="198B0DA7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5 'mineral'/exp</w:t>
      </w:r>
    </w:p>
    <w:p w14:paraId="06978222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6 vitamin*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mineral*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iron: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calcium: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magnesium: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zinc: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selenium: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micronutrient*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</w:p>
    <w:p w14:paraId="7D680A3F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7 #4 OR #5 OR #6</w:t>
      </w:r>
    </w:p>
    <w:p w14:paraId="1B5E000F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8 '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glycaemic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'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glucose: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insulin: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'oxidative stress*'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antioxidant: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inflammation: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inﬂammatory:ti,ab,kw</w:t>
      </w:r>
      <w:proofErr w:type="spellEnd"/>
    </w:p>
    <w:p w14:paraId="00350BF5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9 'randomized controlled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rial':it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random</w:t>
      </w:r>
      <w:proofErr w:type="gram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*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ab</w:t>
      </w:r>
      <w:proofErr w:type="gram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,ti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controlled:ab,ti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trial*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placebo:ab,ti</w:t>
      </w:r>
      <w:proofErr w:type="spellEnd"/>
    </w:p>
    <w:p w14:paraId="0E185494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10 #3 AND #7 AND #8 AND #9</w:t>
      </w:r>
    </w:p>
    <w:p w14:paraId="56716970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E6D452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</w:p>
    <w:p w14:paraId="4D6C29A7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#1 TI=(“pregnancy diabetes  mellitus”  OR  “gestational  diabetes  mellitus”  OR  “gestational  diabetes”  OR 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gdm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 OR  AB=(“pregnancy diabetes  mellitus”  OR  “gestational  diabetes  mellitus”  OR  “gestational  diabetes”  OR 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gdm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 OR  AK=(“pregnancy diabetes  mellitus”  OR  “gestational  diabetes  mellitus”  OR  “gestational  diabetes”  OR  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gdm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986B9AB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2 TI=(vitamin* OR  mineral*  OR  iron  OR  calcium  OR  magnesium  OR  zinc  OR  selenium  OR  micronutrient*)  OR  AB=(vitamin* OR  mineral*  OR  iron  OR  calcium  OR  magnesium  OR  zinc  OR  selenium  OR  micronutrient*)  OR  AK=(vitamin* OR  mineral*  OR  iron  OR  calcium  OR  magnesium  OR  zinc  OR  selenium  OR  micronutrient*)</w:t>
      </w:r>
    </w:p>
    <w:p w14:paraId="508DB255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3 TI=(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glycaemic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 OR  glucose  OR  insulin  OR  oxidative  stress*  OR  antioxidant  OR  inflammation  OR  inﬂammatory)  OR  AB=(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glycaemic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 OR  glucose  OR  insulin  OR  oxidative  stress*  OR  antioxidant  OR  inflammation  OR  inﬂammatory)  OR  AK=(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glycaemic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 OR  glucose  OR  insulin  OR  oxidative  stress*  OR  antioxidant  OR  inflammation  OR  inﬂammatory)</w:t>
      </w:r>
    </w:p>
    <w:p w14:paraId="66FF3F38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4 TI=(random* OR  controlled  OR  trial*  OR  placebo)  OR  AB=(random* OR  controlled  OR  trial*  OR  placebo)  OR  AK=(random* OR  controlled  OR  trial*  OR  placebo)</w:t>
      </w:r>
    </w:p>
    <w:p w14:paraId="6929271A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5 #1 AND #2 AND #3 AND #4</w:t>
      </w:r>
    </w:p>
    <w:p w14:paraId="6ACDEF87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6AFB23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</w:p>
    <w:p w14:paraId="1831598A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1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Diabetes, Gestational] explode all trees</w:t>
      </w:r>
    </w:p>
    <w:p w14:paraId="3844C54C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2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pregnancy diabetes mellitus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gestational diabetes mellitus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gestational diabetes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GDM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ord variations have been searched)</w:t>
      </w:r>
    </w:p>
    <w:p w14:paraId="4151B6FF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#3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1 OR #2</w:t>
      </w:r>
    </w:p>
    <w:p w14:paraId="76E62BED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4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Micronutrients] explode all trees</w:t>
      </w:r>
    </w:p>
    <w:p w14:paraId="77301463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5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icronutrient*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Vitamin*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Mineral*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Iron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Calcium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ord variations have been searched)</w:t>
      </w:r>
    </w:p>
    <w:p w14:paraId="0A8B0C62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6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agnesium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Zinc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Selenium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ord variations have been searched)</w:t>
      </w:r>
    </w:p>
    <w:p w14:paraId="1366CD2B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7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4 OR #5 OR #6</w:t>
      </w:r>
    </w:p>
    <w:p w14:paraId="69D99B9F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8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Glycaemic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Glucose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insulin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oxidative stress*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antioxidant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ord variations have been searched)</w:t>
      </w:r>
    </w:p>
    <w:p w14:paraId="5C341B05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9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Inflammation</w:t>
      </w:r>
      <w:proofErr w:type="gram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</w:t>
      </w:r>
      <w:proofErr w:type="gram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inﬂammatory):</w:t>
      </w:r>
      <w:proofErr w:type="spellStart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ord variations have been searched)</w:t>
      </w:r>
    </w:p>
    <w:p w14:paraId="55FD7D1C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10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8 OR #9</w:t>
      </w:r>
    </w:p>
    <w:p w14:paraId="78B58365" w14:textId="77777777" w:rsidR="003354FC" w:rsidRPr="00CE10E3" w:rsidRDefault="003354FC" w:rsidP="003354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>#11</w:t>
      </w:r>
      <w:r w:rsidRPr="00CE10E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3 AND #7 AND #10</w:t>
      </w:r>
    </w:p>
    <w:sectPr w:rsidR="003354FC" w:rsidRPr="00CE10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54FC"/>
    <w:rsid w:val="000C7DE3"/>
    <w:rsid w:val="003354FC"/>
    <w:rsid w:val="0047260B"/>
    <w:rsid w:val="006477AE"/>
    <w:rsid w:val="00AF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79CC0"/>
  <w15:docId w15:val="{6EA78287-FAA0-4C0C-AEA1-644CE82F8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35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3354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听风</cp:lastModifiedBy>
  <cp:revision>2</cp:revision>
  <dcterms:created xsi:type="dcterms:W3CDTF">2021-03-03T15:57:00Z</dcterms:created>
  <dcterms:modified xsi:type="dcterms:W3CDTF">2021-03-08T19:23:00Z</dcterms:modified>
</cp:coreProperties>
</file>